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B1AA1" w14:textId="77777777" w:rsidR="00951743" w:rsidRDefault="0035154D" w:rsidP="0035154D">
      <w:pPr>
        <w:spacing w:line="480" w:lineRule="auto"/>
        <w:jc w:val="both"/>
        <w:rPr>
          <w:b/>
          <w:lang w:val="en-US"/>
        </w:rPr>
      </w:pPr>
      <w:r w:rsidRPr="00F41325">
        <w:rPr>
          <w:b/>
          <w:lang w:val="en-US"/>
        </w:rPr>
        <w:t xml:space="preserve">Table </w:t>
      </w:r>
      <w:r w:rsidR="00951743">
        <w:rPr>
          <w:b/>
          <w:lang w:val="en-US"/>
        </w:rPr>
        <w:t>S</w:t>
      </w:r>
      <w:r>
        <w:rPr>
          <w:b/>
          <w:lang w:val="en-US"/>
        </w:rPr>
        <w:t>1</w:t>
      </w:r>
      <w:r w:rsidRPr="00F41325">
        <w:rPr>
          <w:b/>
          <w:lang w:val="en-US"/>
        </w:rPr>
        <w:t xml:space="preserve">. </w:t>
      </w:r>
    </w:p>
    <w:p w14:paraId="7FB3C061" w14:textId="3D0C2E7A" w:rsidR="0035154D" w:rsidRPr="00951743" w:rsidRDefault="00951743" w:rsidP="0035154D">
      <w:pPr>
        <w:spacing w:line="480" w:lineRule="auto"/>
        <w:jc w:val="both"/>
        <w:rPr>
          <w:b/>
          <w:bCs/>
          <w:lang w:val="en-US"/>
        </w:rPr>
      </w:pPr>
      <w:r w:rsidRPr="00951743">
        <w:rPr>
          <w:b/>
          <w:bCs/>
          <w:lang w:val="en-US"/>
        </w:rPr>
        <w:t>List of primers used for qPCR, related to STAR Methods</w:t>
      </w:r>
      <w:r>
        <w:rPr>
          <w:b/>
          <w:bCs/>
          <w:lang w:val="en-US"/>
        </w:rPr>
        <w:t>.</w:t>
      </w:r>
    </w:p>
    <w:tbl>
      <w:tblPr>
        <w:tblStyle w:val="Tablaconcuadrcula"/>
        <w:tblW w:w="94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4"/>
        <w:gridCol w:w="3260"/>
        <w:gridCol w:w="3101"/>
        <w:gridCol w:w="1242"/>
      </w:tblGrid>
      <w:tr w:rsidR="0035154D" w:rsidRPr="00883318" w14:paraId="0D595663" w14:textId="77777777" w:rsidTr="0057755A">
        <w:tc>
          <w:tcPr>
            <w:tcW w:w="1844" w:type="dxa"/>
          </w:tcPr>
          <w:p w14:paraId="2DE837FC" w14:textId="77777777" w:rsidR="0035154D" w:rsidRPr="00883318" w:rsidRDefault="0035154D" w:rsidP="002A7662">
            <w:pPr>
              <w:spacing w:line="480" w:lineRule="auto"/>
              <w:jc w:val="both"/>
              <w:outlineLvl w:val="0"/>
              <w:rPr>
                <w:b/>
                <w:szCs w:val="28"/>
                <w:lang w:val="en-US"/>
              </w:rPr>
            </w:pPr>
            <w:r w:rsidRPr="00883318">
              <w:rPr>
                <w:b/>
                <w:szCs w:val="28"/>
                <w:lang w:val="en-US"/>
              </w:rPr>
              <w:t>Target gen</w:t>
            </w:r>
          </w:p>
        </w:tc>
        <w:tc>
          <w:tcPr>
            <w:tcW w:w="3260" w:type="dxa"/>
          </w:tcPr>
          <w:p w14:paraId="40B88401" w14:textId="77777777" w:rsidR="0035154D" w:rsidRPr="00883318" w:rsidRDefault="0035154D" w:rsidP="002A7662">
            <w:pPr>
              <w:spacing w:line="480" w:lineRule="auto"/>
              <w:jc w:val="both"/>
              <w:rPr>
                <w:b/>
                <w:szCs w:val="28"/>
                <w:lang w:val="en-US"/>
              </w:rPr>
            </w:pPr>
            <w:r w:rsidRPr="00883318">
              <w:rPr>
                <w:b/>
                <w:szCs w:val="28"/>
                <w:lang w:val="en-US"/>
              </w:rPr>
              <w:t>Forward primer (5'-3')</w:t>
            </w:r>
          </w:p>
        </w:tc>
        <w:tc>
          <w:tcPr>
            <w:tcW w:w="3101" w:type="dxa"/>
          </w:tcPr>
          <w:p w14:paraId="01AD02D1" w14:textId="77777777" w:rsidR="0035154D" w:rsidRPr="00883318" w:rsidRDefault="0035154D" w:rsidP="002A7662">
            <w:pPr>
              <w:spacing w:line="480" w:lineRule="auto"/>
              <w:jc w:val="both"/>
              <w:outlineLvl w:val="0"/>
              <w:rPr>
                <w:b/>
                <w:szCs w:val="28"/>
                <w:lang w:val="en-US"/>
              </w:rPr>
            </w:pPr>
            <w:r w:rsidRPr="00883318">
              <w:rPr>
                <w:b/>
                <w:szCs w:val="28"/>
                <w:lang w:val="en-US"/>
              </w:rPr>
              <w:t>Reverse primer (5'-3')</w:t>
            </w:r>
          </w:p>
        </w:tc>
        <w:tc>
          <w:tcPr>
            <w:tcW w:w="1242" w:type="dxa"/>
          </w:tcPr>
          <w:p w14:paraId="6551C758" w14:textId="77777777" w:rsidR="0035154D" w:rsidRPr="00883318" w:rsidRDefault="0035154D" w:rsidP="002A7662">
            <w:pPr>
              <w:spacing w:line="480" w:lineRule="auto"/>
              <w:jc w:val="both"/>
              <w:outlineLvl w:val="0"/>
              <w:rPr>
                <w:b/>
                <w:szCs w:val="28"/>
                <w:lang w:val="en-US"/>
              </w:rPr>
            </w:pPr>
            <w:r w:rsidRPr="00883318">
              <w:rPr>
                <w:b/>
                <w:szCs w:val="28"/>
                <w:lang w:val="en-US"/>
              </w:rPr>
              <w:t>Reference</w:t>
            </w:r>
          </w:p>
        </w:tc>
      </w:tr>
      <w:tr w:rsidR="0057755A" w:rsidRPr="00883318" w14:paraId="275EE890" w14:textId="77777777" w:rsidTr="0057755A">
        <w:tc>
          <w:tcPr>
            <w:tcW w:w="1844" w:type="dxa"/>
          </w:tcPr>
          <w:p w14:paraId="1F5C4AD2" w14:textId="4BE0A293" w:rsidR="0057755A" w:rsidRDefault="0057755A" w:rsidP="0057755A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ADAMTS1</w:t>
            </w:r>
          </w:p>
        </w:tc>
        <w:tc>
          <w:tcPr>
            <w:tcW w:w="3260" w:type="dxa"/>
          </w:tcPr>
          <w:p w14:paraId="4550E6A3" w14:textId="77777777" w:rsidR="0057755A" w:rsidRDefault="0057755A" w:rsidP="0057755A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TCTGTCTGTGTGCAAGGA </w:t>
            </w:r>
          </w:p>
          <w:p w14:paraId="32AF16AF" w14:textId="77777777" w:rsidR="0057755A" w:rsidRPr="00883318" w:rsidRDefault="0057755A" w:rsidP="0057755A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4AEAEE3E" w14:textId="77777777" w:rsidR="0057755A" w:rsidRDefault="0057755A" w:rsidP="0057755A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TGGCTCCAGTTGGAATTGT </w:t>
            </w:r>
          </w:p>
          <w:p w14:paraId="0205FA7D" w14:textId="77777777" w:rsidR="0057755A" w:rsidRPr="00883318" w:rsidRDefault="0057755A" w:rsidP="0057755A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3A6748C1" w14:textId="4C86FB41" w:rsidR="0057755A" w:rsidRPr="008F30CE" w:rsidRDefault="0057755A" w:rsidP="0057755A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3A35FB54" w14:textId="77777777" w:rsidTr="0057755A">
        <w:tc>
          <w:tcPr>
            <w:tcW w:w="1844" w:type="dxa"/>
          </w:tcPr>
          <w:p w14:paraId="33182098" w14:textId="2D9C96B5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BCL2</w:t>
            </w:r>
          </w:p>
        </w:tc>
        <w:tc>
          <w:tcPr>
            <w:tcW w:w="3260" w:type="dxa"/>
          </w:tcPr>
          <w:p w14:paraId="3FA741F5" w14:textId="07B64691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1C46">
              <w:rPr>
                <w:rFonts w:ascii="Calibri" w:hAnsi="Calibri" w:cs="Calibri"/>
                <w:color w:val="000000"/>
                <w:sz w:val="22"/>
                <w:szCs w:val="22"/>
              </w:rPr>
              <w:t>GACAGGAGAAGCCAACAAGC</w:t>
            </w:r>
          </w:p>
        </w:tc>
        <w:tc>
          <w:tcPr>
            <w:tcW w:w="3101" w:type="dxa"/>
          </w:tcPr>
          <w:p w14:paraId="0E9A2C93" w14:textId="6AD7BD51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1C46">
              <w:rPr>
                <w:rFonts w:ascii="Calibri" w:hAnsi="Calibri" w:cs="Calibri"/>
                <w:color w:val="000000"/>
                <w:sz w:val="22"/>
                <w:szCs w:val="22"/>
              </w:rPr>
              <w:t>ACCGCTACTGCAAAGGAGAA</w:t>
            </w:r>
          </w:p>
        </w:tc>
        <w:tc>
          <w:tcPr>
            <w:tcW w:w="1242" w:type="dxa"/>
          </w:tcPr>
          <w:p w14:paraId="4BACAB57" w14:textId="422759D1" w:rsidR="005124EF" w:rsidRPr="008F30CE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0271295C" w14:textId="77777777" w:rsidTr="0057755A">
        <w:tc>
          <w:tcPr>
            <w:tcW w:w="1844" w:type="dxa"/>
          </w:tcPr>
          <w:p w14:paraId="0A68FF26" w14:textId="1EEC07E7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DH2</w:t>
            </w:r>
          </w:p>
        </w:tc>
        <w:tc>
          <w:tcPr>
            <w:tcW w:w="3260" w:type="dxa"/>
          </w:tcPr>
          <w:p w14:paraId="017E11D5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AGGGGACAACTGCTCTCA</w:t>
            </w:r>
          </w:p>
          <w:p w14:paraId="79110FD8" w14:textId="77777777" w:rsidR="005124EF" w:rsidRPr="005B1C46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01" w:type="dxa"/>
          </w:tcPr>
          <w:p w14:paraId="05CE3147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CTTTGCTCATGCTACTCC</w:t>
            </w:r>
          </w:p>
          <w:p w14:paraId="1E99D6C5" w14:textId="77777777" w:rsidR="005124EF" w:rsidRPr="005B1C46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</w:tcPr>
          <w:p w14:paraId="0ED0FC71" w14:textId="1A588FFF" w:rsidR="005124EF" w:rsidRPr="008F30CE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6A4F3FF5" w14:textId="77777777" w:rsidTr="0057755A">
        <w:tc>
          <w:tcPr>
            <w:tcW w:w="1844" w:type="dxa"/>
          </w:tcPr>
          <w:p w14:paraId="3753CF29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L1A1</w:t>
            </w:r>
          </w:p>
        </w:tc>
        <w:tc>
          <w:tcPr>
            <w:tcW w:w="3260" w:type="dxa"/>
          </w:tcPr>
          <w:p w14:paraId="436326B9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GAAGACATCCCACCAATCAC</w:t>
            </w:r>
          </w:p>
          <w:p w14:paraId="253F1E67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1FDEABA5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GCCGTTGTCGCAGACGCAGAT</w:t>
            </w:r>
          </w:p>
          <w:p w14:paraId="017E2C57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6077ADB1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11E3352B" w14:textId="77777777" w:rsidTr="0057755A">
        <w:tc>
          <w:tcPr>
            <w:tcW w:w="1844" w:type="dxa"/>
          </w:tcPr>
          <w:p w14:paraId="7D558B71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L3A1</w:t>
            </w:r>
          </w:p>
        </w:tc>
        <w:tc>
          <w:tcPr>
            <w:tcW w:w="3260" w:type="dxa"/>
          </w:tcPr>
          <w:p w14:paraId="1227C9B5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GATGGTGGTTTTCAGTTT</w:t>
            </w:r>
          </w:p>
          <w:p w14:paraId="55D36E67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64F9C688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AGCTCGGCTGGAGAGAAGT</w:t>
            </w:r>
          </w:p>
          <w:p w14:paraId="2B3F451A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354ACE90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7D00152B" w14:textId="77777777" w:rsidTr="0057755A">
        <w:tc>
          <w:tcPr>
            <w:tcW w:w="1844" w:type="dxa"/>
          </w:tcPr>
          <w:p w14:paraId="0454E993" w14:textId="6D091177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L4A1</w:t>
            </w:r>
          </w:p>
        </w:tc>
        <w:tc>
          <w:tcPr>
            <w:tcW w:w="3260" w:type="dxa"/>
          </w:tcPr>
          <w:p w14:paraId="48914EF2" w14:textId="00A09CEB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755A">
              <w:rPr>
                <w:rFonts w:ascii="Calibri" w:hAnsi="Calibri" w:cs="Calibri"/>
                <w:color w:val="000000"/>
                <w:sz w:val="22"/>
                <w:szCs w:val="22"/>
              </w:rPr>
              <w:t>TCGTGCTACCATCTCTGCAC</w:t>
            </w:r>
          </w:p>
        </w:tc>
        <w:tc>
          <w:tcPr>
            <w:tcW w:w="3101" w:type="dxa"/>
          </w:tcPr>
          <w:p w14:paraId="098E69A4" w14:textId="5E0AEAA1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755A">
              <w:rPr>
                <w:rFonts w:ascii="Calibri" w:hAnsi="Calibri" w:cs="Calibri"/>
                <w:color w:val="000000"/>
                <w:sz w:val="22"/>
                <w:szCs w:val="22"/>
              </w:rPr>
              <w:t>ACCTGGTAAGCCTTGGTCCT</w:t>
            </w:r>
          </w:p>
        </w:tc>
        <w:tc>
          <w:tcPr>
            <w:tcW w:w="1242" w:type="dxa"/>
          </w:tcPr>
          <w:p w14:paraId="3777763F" w14:textId="21FC8A97" w:rsidR="005124EF" w:rsidRPr="008F30CE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2D57BDA9" w14:textId="77777777" w:rsidTr="0057755A">
        <w:tc>
          <w:tcPr>
            <w:tcW w:w="1844" w:type="dxa"/>
          </w:tcPr>
          <w:p w14:paraId="397191ED" w14:textId="77777777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L6A1</w:t>
            </w:r>
          </w:p>
          <w:p w14:paraId="3ECE97C6" w14:textId="5208DF76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260" w:type="dxa"/>
          </w:tcPr>
          <w:p w14:paraId="16A14B6B" w14:textId="754FACBA" w:rsidR="005124EF" w:rsidRPr="0057755A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755A">
              <w:rPr>
                <w:rFonts w:ascii="Calibri" w:hAnsi="Calibri" w:cs="Calibri"/>
                <w:color w:val="000000"/>
                <w:sz w:val="22"/>
                <w:szCs w:val="22"/>
              </w:rPr>
              <w:t>GGAAGGCTTGACATGGAAAA</w:t>
            </w:r>
          </w:p>
        </w:tc>
        <w:tc>
          <w:tcPr>
            <w:tcW w:w="3101" w:type="dxa"/>
          </w:tcPr>
          <w:p w14:paraId="44D6FC19" w14:textId="4046D47B" w:rsidR="005124EF" w:rsidRPr="0057755A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7755A">
              <w:rPr>
                <w:rFonts w:ascii="Calibri" w:hAnsi="Calibri" w:cs="Calibri"/>
                <w:color w:val="000000"/>
                <w:sz w:val="22"/>
                <w:szCs w:val="22"/>
              </w:rPr>
              <w:t>CAGCAAGTCACAGGGACAGA</w:t>
            </w:r>
          </w:p>
        </w:tc>
        <w:tc>
          <w:tcPr>
            <w:tcW w:w="1242" w:type="dxa"/>
          </w:tcPr>
          <w:p w14:paraId="069215B7" w14:textId="705D864A" w:rsidR="005124EF" w:rsidRPr="008F30CE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7C6C6BD2" w14:textId="77777777" w:rsidTr="0057755A">
        <w:tc>
          <w:tcPr>
            <w:tcW w:w="1844" w:type="dxa"/>
          </w:tcPr>
          <w:p w14:paraId="547B77B4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OL11A1</w:t>
            </w:r>
          </w:p>
        </w:tc>
        <w:tc>
          <w:tcPr>
            <w:tcW w:w="3260" w:type="dxa"/>
          </w:tcPr>
          <w:p w14:paraId="12369A3F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CAATCCCCTCAAATCTTC</w:t>
            </w:r>
          </w:p>
          <w:p w14:paraId="1FAC205D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0CAAF558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CCTTTAAGCCCGGATGT</w:t>
            </w:r>
          </w:p>
          <w:p w14:paraId="29625FCF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3E0261BD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DA7CB9" w:rsidRPr="00883318" w14:paraId="69953000" w14:textId="77777777" w:rsidTr="0057755A">
        <w:tc>
          <w:tcPr>
            <w:tcW w:w="1844" w:type="dxa"/>
          </w:tcPr>
          <w:p w14:paraId="08859EA0" w14:textId="3AC5EE47" w:rsidR="00DA7CB9" w:rsidRDefault="00DA7CB9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CXCL1</w:t>
            </w:r>
          </w:p>
        </w:tc>
        <w:tc>
          <w:tcPr>
            <w:tcW w:w="3260" w:type="dxa"/>
          </w:tcPr>
          <w:p w14:paraId="5D460808" w14:textId="77777777" w:rsidR="00DA7CB9" w:rsidRDefault="00DA7CB9" w:rsidP="00DA7CB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AGCCGTTGGTCAGAAATA</w:t>
            </w:r>
          </w:p>
          <w:p w14:paraId="092308AA" w14:textId="77777777" w:rsidR="00DA7CB9" w:rsidRDefault="00DA7CB9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01" w:type="dxa"/>
          </w:tcPr>
          <w:p w14:paraId="4B7C52B9" w14:textId="77777777" w:rsidR="00DA7CB9" w:rsidRDefault="00DA7CB9" w:rsidP="00DA7CB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TACTGGGCCTCAAATGAA</w:t>
            </w:r>
          </w:p>
          <w:p w14:paraId="20101F80" w14:textId="77777777" w:rsidR="00DA7CB9" w:rsidRDefault="00DA7CB9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</w:tcPr>
          <w:p w14:paraId="25953EC1" w14:textId="256395F9" w:rsidR="00DA7CB9" w:rsidRPr="008F30CE" w:rsidRDefault="00DA7CB9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46472F" w:rsidRPr="00883318" w14:paraId="644A4F60" w14:textId="77777777" w:rsidTr="0057755A">
        <w:tc>
          <w:tcPr>
            <w:tcW w:w="1844" w:type="dxa"/>
          </w:tcPr>
          <w:p w14:paraId="04663D72" w14:textId="4791140E" w:rsidR="0046472F" w:rsidRDefault="0046472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FN1</w:t>
            </w:r>
          </w:p>
        </w:tc>
        <w:tc>
          <w:tcPr>
            <w:tcW w:w="3260" w:type="dxa"/>
          </w:tcPr>
          <w:p w14:paraId="267CBF0F" w14:textId="77777777" w:rsidR="00DA7CB9" w:rsidRDefault="00DA7CB9" w:rsidP="00DA7CB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TGCAGACACAGAGCCAAA</w:t>
            </w:r>
          </w:p>
          <w:p w14:paraId="614FEFCA" w14:textId="77777777" w:rsidR="0046472F" w:rsidRDefault="0046472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01" w:type="dxa"/>
          </w:tcPr>
          <w:p w14:paraId="560255A7" w14:textId="77777777" w:rsidR="00DA7CB9" w:rsidRDefault="00DA7CB9" w:rsidP="00DA7CB9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GTCCTCAGTGGCAGATCA</w:t>
            </w:r>
          </w:p>
          <w:p w14:paraId="52AF0D1F" w14:textId="77777777" w:rsidR="0046472F" w:rsidRDefault="0046472F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</w:tcPr>
          <w:p w14:paraId="209737F4" w14:textId="4644C108" w:rsidR="0046472F" w:rsidRPr="008F30CE" w:rsidRDefault="00DA7CB9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0AEDF980" w14:textId="77777777" w:rsidTr="0057755A">
        <w:tc>
          <w:tcPr>
            <w:tcW w:w="1844" w:type="dxa"/>
          </w:tcPr>
          <w:p w14:paraId="4BD3171B" w14:textId="0A1B18A5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GAPDH</w:t>
            </w:r>
          </w:p>
        </w:tc>
        <w:tc>
          <w:tcPr>
            <w:tcW w:w="3260" w:type="dxa"/>
          </w:tcPr>
          <w:p w14:paraId="7C2A5061" w14:textId="16928B6D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14F0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GGGTGTGAACCATGAGAAG</w:t>
            </w:r>
          </w:p>
        </w:tc>
        <w:tc>
          <w:tcPr>
            <w:tcW w:w="3101" w:type="dxa"/>
          </w:tcPr>
          <w:p w14:paraId="7E5A96D1" w14:textId="3971DDF1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14F0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GGCAGTGATGGCATGGAC</w:t>
            </w:r>
          </w:p>
        </w:tc>
        <w:tc>
          <w:tcPr>
            <w:tcW w:w="1242" w:type="dxa"/>
          </w:tcPr>
          <w:p w14:paraId="7458BA3F" w14:textId="05CDD3BA" w:rsidR="005124EF" w:rsidRPr="008F30CE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27E20ACF" w14:textId="77777777" w:rsidTr="0057755A">
        <w:tc>
          <w:tcPr>
            <w:tcW w:w="1844" w:type="dxa"/>
          </w:tcPr>
          <w:p w14:paraId="66714129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83318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L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</w:t>
            </w:r>
          </w:p>
        </w:tc>
        <w:tc>
          <w:tcPr>
            <w:tcW w:w="3260" w:type="dxa"/>
          </w:tcPr>
          <w:p w14:paraId="728AA82E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AACAGCAGGCTACAAAACCACT</w:t>
            </w:r>
          </w:p>
          <w:p w14:paraId="21DDB510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794BC28F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TCTCTCCTTTGACCTGGAGAC</w:t>
            </w:r>
          </w:p>
          <w:p w14:paraId="5177E141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7F096E86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b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77F42CB5" w14:textId="77777777" w:rsidTr="0057755A">
        <w:tc>
          <w:tcPr>
            <w:tcW w:w="1844" w:type="dxa"/>
          </w:tcPr>
          <w:p w14:paraId="2EF0A355" w14:textId="3E13962D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L1</w:t>
            </w:r>
            <w:r>
              <w:rPr>
                <w:rFonts w:ascii="Symbol" w:hAnsi="Symbol" w:cs="Calibri"/>
                <w:color w:val="000000" w:themeColor="text1"/>
                <w:sz w:val="22"/>
                <w:szCs w:val="22"/>
                <w:lang w:val="en-US"/>
              </w:rPr>
              <w:t></w:t>
            </w:r>
          </w:p>
        </w:tc>
        <w:tc>
          <w:tcPr>
            <w:tcW w:w="3260" w:type="dxa"/>
          </w:tcPr>
          <w:p w14:paraId="7CA6F91F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AGATGAAGTGCTCCTTCC</w:t>
            </w:r>
          </w:p>
          <w:p w14:paraId="60B6C09B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0F92D913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GCCTGCCTGAAGCCCTTG</w:t>
            </w:r>
          </w:p>
          <w:p w14:paraId="5E07D425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6D628779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225CA8" w:rsidRPr="00883318" w14:paraId="75B8D684" w14:textId="77777777" w:rsidTr="0057755A">
        <w:tc>
          <w:tcPr>
            <w:tcW w:w="1844" w:type="dxa"/>
          </w:tcPr>
          <w:p w14:paraId="0297A4E4" w14:textId="33E0D134" w:rsidR="00225CA8" w:rsidRDefault="00225CA8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JUN</w:t>
            </w:r>
          </w:p>
        </w:tc>
        <w:tc>
          <w:tcPr>
            <w:tcW w:w="3260" w:type="dxa"/>
          </w:tcPr>
          <w:p w14:paraId="3F63D9E2" w14:textId="77777777" w:rsidR="00225CA8" w:rsidRDefault="00225CA8" w:rsidP="00225CA8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GCCCACTGAGAAGTCAAACA</w:t>
            </w:r>
          </w:p>
          <w:p w14:paraId="0E9D74EE" w14:textId="77777777" w:rsidR="00225CA8" w:rsidRDefault="00225CA8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01" w:type="dxa"/>
          </w:tcPr>
          <w:p w14:paraId="14202892" w14:textId="77777777" w:rsidR="00225CA8" w:rsidRDefault="00225CA8" w:rsidP="00225CA8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ACCAATTCCTGCTTTGAGA</w:t>
            </w:r>
          </w:p>
          <w:p w14:paraId="499B877C" w14:textId="77777777" w:rsidR="00225CA8" w:rsidRDefault="00225CA8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</w:tcPr>
          <w:p w14:paraId="6EA9734A" w14:textId="79E8D736" w:rsidR="00225CA8" w:rsidRPr="008F30CE" w:rsidRDefault="00225CA8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1C3FDFFD" w14:textId="77777777" w:rsidTr="0057755A">
        <w:tc>
          <w:tcPr>
            <w:tcW w:w="1844" w:type="dxa"/>
          </w:tcPr>
          <w:p w14:paraId="6D64106A" w14:textId="77777777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MP16</w:t>
            </w:r>
          </w:p>
        </w:tc>
        <w:tc>
          <w:tcPr>
            <w:tcW w:w="3260" w:type="dxa"/>
          </w:tcPr>
          <w:p w14:paraId="7D49454E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AGCACTCTGGGCTTTTTG</w:t>
            </w:r>
          </w:p>
          <w:p w14:paraId="32D6ABAB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00FE34E4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ACTAGGGTCTGGAGCAG</w:t>
            </w:r>
          </w:p>
          <w:p w14:paraId="70848E05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284939EC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121404D1" w14:textId="77777777" w:rsidTr="00225CA8">
        <w:trPr>
          <w:trHeight w:val="590"/>
        </w:trPr>
        <w:tc>
          <w:tcPr>
            <w:tcW w:w="1844" w:type="dxa"/>
          </w:tcPr>
          <w:p w14:paraId="5980AACD" w14:textId="186E0C62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ERPINE1 (PAI-1)</w:t>
            </w:r>
          </w:p>
        </w:tc>
        <w:tc>
          <w:tcPr>
            <w:tcW w:w="3260" w:type="dxa"/>
          </w:tcPr>
          <w:p w14:paraId="382555A9" w14:textId="50DDDB40" w:rsidR="005124EF" w:rsidRPr="0057755A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CTGACTTCACGAGTCTTT</w:t>
            </w:r>
          </w:p>
        </w:tc>
        <w:tc>
          <w:tcPr>
            <w:tcW w:w="3101" w:type="dxa"/>
          </w:tcPr>
          <w:p w14:paraId="0B541069" w14:textId="6A31034F" w:rsidR="005124EF" w:rsidRPr="0057755A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CTCGTTCACCTCGATCTT</w:t>
            </w:r>
          </w:p>
        </w:tc>
        <w:tc>
          <w:tcPr>
            <w:tcW w:w="1242" w:type="dxa"/>
          </w:tcPr>
          <w:p w14:paraId="330641B8" w14:textId="77777777" w:rsidR="005124EF" w:rsidRPr="00883318" w:rsidRDefault="005124EF" w:rsidP="005124EF">
            <w:pPr>
              <w:spacing w:line="276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6AD376AB" w14:textId="77777777" w:rsidTr="0057755A">
        <w:tc>
          <w:tcPr>
            <w:tcW w:w="1844" w:type="dxa"/>
          </w:tcPr>
          <w:p w14:paraId="4CF4E4EA" w14:textId="4E62CE5D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NAI1</w:t>
            </w:r>
          </w:p>
        </w:tc>
        <w:tc>
          <w:tcPr>
            <w:tcW w:w="3260" w:type="dxa"/>
          </w:tcPr>
          <w:p w14:paraId="05EA47FE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GGTTCTTCTGCGCTACTGCT </w:t>
            </w:r>
          </w:p>
          <w:p w14:paraId="69FEB63A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3F24A197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GGGCTGCTGGAAGGTAAA </w:t>
            </w:r>
          </w:p>
          <w:p w14:paraId="6BA1CB60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390408D4" w14:textId="705BD73B" w:rsidR="005124EF" w:rsidRPr="008F30CE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225CA8" w:rsidRPr="00883318" w14:paraId="77A54D87" w14:textId="77777777" w:rsidTr="0057755A">
        <w:tc>
          <w:tcPr>
            <w:tcW w:w="1844" w:type="dxa"/>
          </w:tcPr>
          <w:p w14:paraId="4E0F38BF" w14:textId="7F5DC905" w:rsidR="00225CA8" w:rsidRDefault="00225CA8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TAT3</w:t>
            </w:r>
          </w:p>
        </w:tc>
        <w:tc>
          <w:tcPr>
            <w:tcW w:w="3260" w:type="dxa"/>
          </w:tcPr>
          <w:p w14:paraId="3D319270" w14:textId="77777777" w:rsidR="00225CA8" w:rsidRDefault="00225CA8" w:rsidP="00225CA8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CAGCTCCATCAGCTCTACAGT</w:t>
            </w:r>
          </w:p>
          <w:p w14:paraId="3900C9BC" w14:textId="77777777" w:rsidR="00225CA8" w:rsidRDefault="00225CA8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01" w:type="dxa"/>
          </w:tcPr>
          <w:p w14:paraId="16AC0886" w14:textId="79090B29" w:rsidR="00225CA8" w:rsidRDefault="00225CA8" w:rsidP="00225CA8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GCCGCATATGCCCAATCTTG</w:t>
            </w:r>
          </w:p>
          <w:p w14:paraId="6E47FCAC" w14:textId="77777777" w:rsidR="00225CA8" w:rsidRDefault="00225CA8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</w:tcPr>
          <w:p w14:paraId="5AB54858" w14:textId="1A9480FB" w:rsidR="00225CA8" w:rsidRPr="008F30CE" w:rsidRDefault="00225CA8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6192CA2F" w14:textId="77777777" w:rsidTr="0057755A">
        <w:tc>
          <w:tcPr>
            <w:tcW w:w="1844" w:type="dxa"/>
          </w:tcPr>
          <w:p w14:paraId="250978A7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GF</w:t>
            </w:r>
            <w:r w:rsidRPr="00614F06">
              <w:rPr>
                <w:rFonts w:ascii="Symbol" w:hAnsi="Symbol" w:cs="Calibri"/>
                <w:color w:val="000000" w:themeColor="text1"/>
                <w:sz w:val="22"/>
                <w:szCs w:val="22"/>
                <w:lang w:val="en-US"/>
              </w:rPr>
              <w:t></w:t>
            </w:r>
          </w:p>
          <w:p w14:paraId="77667761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260" w:type="dxa"/>
          </w:tcPr>
          <w:p w14:paraId="3FD089E1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GTGCTAATGGTGGAAACCCA</w:t>
            </w:r>
          </w:p>
          <w:p w14:paraId="30FEC6D7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71E1E6DC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GCTTCTCGGAGCTCTGATGTG</w:t>
            </w:r>
          </w:p>
          <w:p w14:paraId="391EF0A9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730352F7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b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29FF0FC5" w14:textId="77777777" w:rsidTr="0057755A">
        <w:tc>
          <w:tcPr>
            <w:tcW w:w="1844" w:type="dxa"/>
          </w:tcPr>
          <w:p w14:paraId="57636209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WNT5A</w:t>
            </w:r>
          </w:p>
          <w:p w14:paraId="1AB4E1DE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260" w:type="dxa"/>
          </w:tcPr>
          <w:p w14:paraId="02E50893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GACAGTGCTCCACAGATTGAT</w:t>
            </w:r>
          </w:p>
          <w:p w14:paraId="2849B906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40C10C8F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TGCATTCTTGGCATCCTTAAA</w:t>
            </w:r>
          </w:p>
          <w:p w14:paraId="2F4BD793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0B99E551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b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40375B09" w14:textId="77777777" w:rsidTr="0057755A">
        <w:tc>
          <w:tcPr>
            <w:tcW w:w="1844" w:type="dxa"/>
          </w:tcPr>
          <w:p w14:paraId="390CCD03" w14:textId="77777777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WNT5A-AS</w:t>
            </w:r>
          </w:p>
        </w:tc>
        <w:tc>
          <w:tcPr>
            <w:tcW w:w="3260" w:type="dxa"/>
          </w:tcPr>
          <w:p w14:paraId="2673C9A6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GGGGCCACAGAACAAT</w:t>
            </w:r>
          </w:p>
          <w:p w14:paraId="3B21BAC4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01" w:type="dxa"/>
          </w:tcPr>
          <w:p w14:paraId="2C374C10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GGCGACTTTCACCTATTT</w:t>
            </w:r>
          </w:p>
          <w:p w14:paraId="1806C068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242" w:type="dxa"/>
          </w:tcPr>
          <w:p w14:paraId="56100908" w14:textId="77777777" w:rsidR="005124EF" w:rsidRPr="00883318" w:rsidRDefault="005124EF" w:rsidP="005124EF">
            <w:pPr>
              <w:spacing w:line="480" w:lineRule="auto"/>
              <w:jc w:val="both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 w:rsidRPr="008F30CE"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</w:tbl>
    <w:p w14:paraId="222A09DF" w14:textId="175FCB46" w:rsidR="00883318" w:rsidRPr="00951743" w:rsidRDefault="0035154D">
      <w:pPr>
        <w:spacing w:line="480" w:lineRule="auto"/>
        <w:rPr>
          <w:sz w:val="20"/>
          <w:szCs w:val="20"/>
          <w:lang w:val="en-US"/>
        </w:rPr>
      </w:pPr>
      <w:r w:rsidRPr="00545923">
        <w:rPr>
          <w:sz w:val="20"/>
          <w:szCs w:val="20"/>
          <w:lang w:val="en-US"/>
        </w:rPr>
        <w:t xml:space="preserve"> </w:t>
      </w:r>
    </w:p>
    <w:sectPr w:rsidR="00883318" w:rsidRPr="009517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1E9C8" w14:textId="77777777" w:rsidR="00FE1B2C" w:rsidRDefault="00FE1B2C" w:rsidP="00AF6B59">
      <w:r>
        <w:separator/>
      </w:r>
    </w:p>
  </w:endnote>
  <w:endnote w:type="continuationSeparator" w:id="0">
    <w:p w14:paraId="5FD67532" w14:textId="77777777" w:rsidR="00FE1B2C" w:rsidRDefault="00FE1B2C" w:rsidP="00AF6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300A0" w14:textId="77777777" w:rsidR="00AF6B59" w:rsidRDefault="00AF6B59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3764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60580E" w14:textId="47C2BC4C" w:rsidR="00AF6B59" w:rsidRDefault="00AF6B59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25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789424" w14:textId="77777777" w:rsidR="00AF6B59" w:rsidRDefault="00AF6B59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C4033" w14:textId="77777777" w:rsidR="00AF6B59" w:rsidRDefault="00AF6B5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96100" w14:textId="77777777" w:rsidR="00FE1B2C" w:rsidRDefault="00FE1B2C" w:rsidP="00AF6B59">
      <w:r>
        <w:separator/>
      </w:r>
    </w:p>
  </w:footnote>
  <w:footnote w:type="continuationSeparator" w:id="0">
    <w:p w14:paraId="7218D6EC" w14:textId="77777777" w:rsidR="00FE1B2C" w:rsidRDefault="00FE1B2C" w:rsidP="00AF6B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6735B" w14:textId="77777777" w:rsidR="00AF6B59" w:rsidRDefault="00AF6B59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53247" w14:textId="77777777" w:rsidR="00AF6B59" w:rsidRDefault="00AF6B59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E2FE7" w14:textId="77777777" w:rsidR="00AF6B59" w:rsidRDefault="00AF6B59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Mzc1tDC2MLIwNzBQ0lEKTi0uzszPAykwrQUAIz7VuSwAAAA="/>
  </w:docVars>
  <w:rsids>
    <w:rsidRoot w:val="00E23059"/>
    <w:rsid w:val="0000765F"/>
    <w:rsid w:val="000273F7"/>
    <w:rsid w:val="0003457B"/>
    <w:rsid w:val="000508AB"/>
    <w:rsid w:val="00051C27"/>
    <w:rsid w:val="00054D02"/>
    <w:rsid w:val="000A36B8"/>
    <w:rsid w:val="000E6FFC"/>
    <w:rsid w:val="00136AFD"/>
    <w:rsid w:val="0017766A"/>
    <w:rsid w:val="001A25DD"/>
    <w:rsid w:val="001B070E"/>
    <w:rsid w:val="001D5CB9"/>
    <w:rsid w:val="002004DE"/>
    <w:rsid w:val="0021755A"/>
    <w:rsid w:val="00225CA8"/>
    <w:rsid w:val="00240AA4"/>
    <w:rsid w:val="00253B52"/>
    <w:rsid w:val="00277D15"/>
    <w:rsid w:val="002A5AE2"/>
    <w:rsid w:val="002B5817"/>
    <w:rsid w:val="002C09AD"/>
    <w:rsid w:val="002C38DA"/>
    <w:rsid w:val="002D5A2B"/>
    <w:rsid w:val="002E26D6"/>
    <w:rsid w:val="002E5726"/>
    <w:rsid w:val="00320260"/>
    <w:rsid w:val="0035154D"/>
    <w:rsid w:val="00377F50"/>
    <w:rsid w:val="003A6616"/>
    <w:rsid w:val="003D0599"/>
    <w:rsid w:val="003D0D3A"/>
    <w:rsid w:val="003E4685"/>
    <w:rsid w:val="004039D9"/>
    <w:rsid w:val="0040404E"/>
    <w:rsid w:val="004227B7"/>
    <w:rsid w:val="00445633"/>
    <w:rsid w:val="0046472F"/>
    <w:rsid w:val="00483EC2"/>
    <w:rsid w:val="004C6DF2"/>
    <w:rsid w:val="00504668"/>
    <w:rsid w:val="005124EF"/>
    <w:rsid w:val="005379FF"/>
    <w:rsid w:val="00573D46"/>
    <w:rsid w:val="0057755A"/>
    <w:rsid w:val="00585651"/>
    <w:rsid w:val="005B1C46"/>
    <w:rsid w:val="00604AF2"/>
    <w:rsid w:val="00614ACB"/>
    <w:rsid w:val="00614F06"/>
    <w:rsid w:val="00643B59"/>
    <w:rsid w:val="00656F1A"/>
    <w:rsid w:val="006571D7"/>
    <w:rsid w:val="00666443"/>
    <w:rsid w:val="006D370C"/>
    <w:rsid w:val="006D64DF"/>
    <w:rsid w:val="00703B9D"/>
    <w:rsid w:val="0076203B"/>
    <w:rsid w:val="00775D6F"/>
    <w:rsid w:val="007B45FD"/>
    <w:rsid w:val="007D3918"/>
    <w:rsid w:val="00803E0D"/>
    <w:rsid w:val="00810290"/>
    <w:rsid w:val="00880EC6"/>
    <w:rsid w:val="00883318"/>
    <w:rsid w:val="00887A21"/>
    <w:rsid w:val="008A09B7"/>
    <w:rsid w:val="008A1C21"/>
    <w:rsid w:val="008B3BB3"/>
    <w:rsid w:val="008B3EF8"/>
    <w:rsid w:val="008D2E39"/>
    <w:rsid w:val="008D723A"/>
    <w:rsid w:val="0091229B"/>
    <w:rsid w:val="00947D5A"/>
    <w:rsid w:val="00951743"/>
    <w:rsid w:val="00956E9C"/>
    <w:rsid w:val="00965B54"/>
    <w:rsid w:val="00985A7E"/>
    <w:rsid w:val="009D2FFB"/>
    <w:rsid w:val="009D6E33"/>
    <w:rsid w:val="00A1638F"/>
    <w:rsid w:val="00A168CC"/>
    <w:rsid w:val="00A2351E"/>
    <w:rsid w:val="00A510CE"/>
    <w:rsid w:val="00A5634D"/>
    <w:rsid w:val="00A5689A"/>
    <w:rsid w:val="00A70543"/>
    <w:rsid w:val="00A959CE"/>
    <w:rsid w:val="00AA75E6"/>
    <w:rsid w:val="00AB3466"/>
    <w:rsid w:val="00AF6B59"/>
    <w:rsid w:val="00B13500"/>
    <w:rsid w:val="00B46629"/>
    <w:rsid w:val="00B734DB"/>
    <w:rsid w:val="00B75D48"/>
    <w:rsid w:val="00B958BD"/>
    <w:rsid w:val="00BC7B68"/>
    <w:rsid w:val="00BE31B8"/>
    <w:rsid w:val="00BF4E63"/>
    <w:rsid w:val="00C14F71"/>
    <w:rsid w:val="00C21624"/>
    <w:rsid w:val="00C65DE1"/>
    <w:rsid w:val="00C77CFE"/>
    <w:rsid w:val="00C96FF3"/>
    <w:rsid w:val="00CA5F94"/>
    <w:rsid w:val="00CA6451"/>
    <w:rsid w:val="00CA65EB"/>
    <w:rsid w:val="00CB7B79"/>
    <w:rsid w:val="00CC290D"/>
    <w:rsid w:val="00CC4984"/>
    <w:rsid w:val="00CE5362"/>
    <w:rsid w:val="00CF7391"/>
    <w:rsid w:val="00D10FBE"/>
    <w:rsid w:val="00D11292"/>
    <w:rsid w:val="00D209D3"/>
    <w:rsid w:val="00D3393A"/>
    <w:rsid w:val="00D5230B"/>
    <w:rsid w:val="00D647E5"/>
    <w:rsid w:val="00D674ED"/>
    <w:rsid w:val="00D73AA3"/>
    <w:rsid w:val="00D74CAA"/>
    <w:rsid w:val="00D81E89"/>
    <w:rsid w:val="00D94A81"/>
    <w:rsid w:val="00DA7CB9"/>
    <w:rsid w:val="00DC0A15"/>
    <w:rsid w:val="00DC3798"/>
    <w:rsid w:val="00DD0940"/>
    <w:rsid w:val="00DE4B43"/>
    <w:rsid w:val="00E16EB8"/>
    <w:rsid w:val="00E23059"/>
    <w:rsid w:val="00E27331"/>
    <w:rsid w:val="00E547FD"/>
    <w:rsid w:val="00E85C28"/>
    <w:rsid w:val="00E97AFA"/>
    <w:rsid w:val="00EA08C5"/>
    <w:rsid w:val="00EC0662"/>
    <w:rsid w:val="00EC7EC3"/>
    <w:rsid w:val="00F11B95"/>
    <w:rsid w:val="00F25974"/>
    <w:rsid w:val="00F41325"/>
    <w:rsid w:val="00F67539"/>
    <w:rsid w:val="00F76BA1"/>
    <w:rsid w:val="00F909A7"/>
    <w:rsid w:val="00F92462"/>
    <w:rsid w:val="00F9696C"/>
    <w:rsid w:val="00FE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D40213"/>
  <w15:docId w15:val="{342E099F-E4A7-4965-8234-D19066E56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A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76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614ACB"/>
  </w:style>
  <w:style w:type="character" w:styleId="Refdecomentario">
    <w:name w:val="annotation reference"/>
    <w:basedOn w:val="Fuentedeprrafopredeter"/>
    <w:uiPriority w:val="99"/>
    <w:semiHidden/>
    <w:unhideWhenUsed/>
    <w:rsid w:val="00643B5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43B59"/>
    <w:pPr>
      <w:spacing w:after="200"/>
    </w:pPr>
    <w:rPr>
      <w:rFonts w:asciiTheme="minorHAnsi" w:hAnsiTheme="minorHAnsi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43B59"/>
    <w:rPr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43B5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3B59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AF6B59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F6B59"/>
    <w:rPr>
      <w:rFonts w:ascii="Verdana" w:hAnsi="Verdana"/>
    </w:rPr>
  </w:style>
  <w:style w:type="paragraph" w:styleId="Piedepgina">
    <w:name w:val="footer"/>
    <w:basedOn w:val="Normal"/>
    <w:link w:val="PiedepginaCar"/>
    <w:uiPriority w:val="99"/>
    <w:unhideWhenUsed/>
    <w:rsid w:val="00AF6B59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F6B59"/>
    <w:rPr>
      <w:rFonts w:ascii="Verdana" w:hAnsi="Verdana"/>
    </w:rPr>
  </w:style>
  <w:style w:type="character" w:customStyle="1" w:styleId="xbe">
    <w:name w:val="_xbe"/>
    <w:basedOn w:val="Fuentedeprrafopredeter"/>
    <w:rsid w:val="00253B52"/>
  </w:style>
  <w:style w:type="paragraph" w:customStyle="1" w:styleId="Bibliografa1">
    <w:name w:val="Bibliografía1"/>
    <w:basedOn w:val="Normal"/>
    <w:link w:val="BibliographyCar"/>
    <w:rsid w:val="00883318"/>
    <w:pPr>
      <w:tabs>
        <w:tab w:val="left" w:pos="380"/>
      </w:tabs>
      <w:spacing w:after="240"/>
      <w:ind w:left="384" w:hanging="384"/>
    </w:pPr>
    <w:rPr>
      <w:rFonts w:eastAsia="SimSun"/>
      <w:color w:val="000000" w:themeColor="text1"/>
      <w:sz w:val="28"/>
    </w:rPr>
  </w:style>
  <w:style w:type="character" w:customStyle="1" w:styleId="BibliographyCar">
    <w:name w:val="Bibliography Car"/>
    <w:basedOn w:val="Fuentedeprrafopredeter"/>
    <w:link w:val="Bibliografa1"/>
    <w:rsid w:val="00883318"/>
    <w:rPr>
      <w:rFonts w:ascii="Times New Roman" w:eastAsia="SimSun" w:hAnsi="Times New Roman" w:cs="Times New Roman"/>
      <w:color w:val="000000" w:themeColor="text1"/>
      <w:sz w:val="28"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y of Auckland</Company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E REN</dc:creator>
  <cp:keywords/>
  <dc:description/>
  <cp:lastModifiedBy>Blanca Dies López-Ayllón</cp:lastModifiedBy>
  <cp:revision>3</cp:revision>
  <dcterms:created xsi:type="dcterms:W3CDTF">2023-03-16T15:55:00Z</dcterms:created>
  <dcterms:modified xsi:type="dcterms:W3CDTF">2023-03-16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fImioBm2"/&gt;&lt;style id="http://www.zotero.org/styles/molecular-and-cellular-proteomics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  <property fmtid="{D5CDD505-2E9C-101B-9397-08002B2CF9AE}" pid="4" name="GrammarlyDocumentId">
    <vt:lpwstr>0984a7470c4fa21db980fa1f7d2dd501a54bbfafa79192cb25976ca5f9c03cf3</vt:lpwstr>
  </property>
</Properties>
</file>